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5A6BB" w14:textId="4D3483A7" w:rsidR="00795411" w:rsidRPr="008048F5" w:rsidRDefault="00AD1B9E" w:rsidP="00795411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             </w:t>
      </w:r>
      <w:r w:rsidR="00795411" w:rsidRPr="008048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C759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795411" w:rsidRPr="008048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:</w:t>
      </w:r>
      <w:r w:rsidR="00C759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759BD" w:rsidRPr="00C759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ta on cow dung and slurry added into the AD</w:t>
      </w:r>
      <w:r w:rsidR="00C759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1260"/>
        <w:gridCol w:w="3060"/>
      </w:tblGrid>
      <w:tr w:rsidR="00795411" w:rsidRPr="00691F9D" w14:paraId="468F9DA9" w14:textId="77777777" w:rsidTr="000471B0">
        <w:trPr>
          <w:jc w:val="center"/>
        </w:trPr>
        <w:tc>
          <w:tcPr>
            <w:tcW w:w="1435" w:type="dxa"/>
          </w:tcPr>
          <w:p w14:paraId="726A527C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 No.</w:t>
            </w:r>
          </w:p>
        </w:tc>
        <w:tc>
          <w:tcPr>
            <w:tcW w:w="1260" w:type="dxa"/>
          </w:tcPr>
          <w:p w14:paraId="73EB574E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3060" w:type="dxa"/>
          </w:tcPr>
          <w:p w14:paraId="268139B5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w dung charge (Kg)</w:t>
            </w:r>
          </w:p>
        </w:tc>
      </w:tr>
      <w:tr w:rsidR="00795411" w:rsidRPr="00691F9D" w14:paraId="0FE2DF67" w14:textId="77777777" w:rsidTr="000471B0">
        <w:trPr>
          <w:jc w:val="center"/>
        </w:trPr>
        <w:tc>
          <w:tcPr>
            <w:tcW w:w="1435" w:type="dxa"/>
          </w:tcPr>
          <w:p w14:paraId="0EA02C1F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14:paraId="31C95EEE" w14:textId="2FE600A4" w:rsidR="00795411" w:rsidRPr="00691F9D" w:rsidRDefault="00993049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60" w:type="dxa"/>
            <w:vAlign w:val="bottom"/>
          </w:tcPr>
          <w:p w14:paraId="154B96BF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75</w:t>
            </w:r>
          </w:p>
        </w:tc>
      </w:tr>
      <w:tr w:rsidR="00795411" w:rsidRPr="00691F9D" w14:paraId="228CF3DC" w14:textId="77777777" w:rsidTr="000471B0">
        <w:trPr>
          <w:jc w:val="center"/>
        </w:trPr>
        <w:tc>
          <w:tcPr>
            <w:tcW w:w="1435" w:type="dxa"/>
          </w:tcPr>
          <w:p w14:paraId="0DA126DF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bottom"/>
          </w:tcPr>
          <w:p w14:paraId="7A5CF22E" w14:textId="6ECA1B6E" w:rsidR="00795411" w:rsidRPr="00691F9D" w:rsidRDefault="00993049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60" w:type="dxa"/>
            <w:vAlign w:val="bottom"/>
          </w:tcPr>
          <w:p w14:paraId="5AC3BF40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02</w:t>
            </w:r>
          </w:p>
        </w:tc>
      </w:tr>
      <w:tr w:rsidR="00795411" w:rsidRPr="00691F9D" w14:paraId="2F676AEE" w14:textId="77777777" w:rsidTr="000471B0">
        <w:trPr>
          <w:jc w:val="center"/>
        </w:trPr>
        <w:tc>
          <w:tcPr>
            <w:tcW w:w="1435" w:type="dxa"/>
          </w:tcPr>
          <w:p w14:paraId="14741132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14:paraId="43C46F93" w14:textId="2A2BDA53" w:rsidR="00795411" w:rsidRPr="00691F9D" w:rsidRDefault="00993049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60" w:type="dxa"/>
            <w:vAlign w:val="bottom"/>
          </w:tcPr>
          <w:p w14:paraId="61F92E05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795411" w:rsidRPr="00691F9D" w14:paraId="5A6B292B" w14:textId="77777777" w:rsidTr="000471B0">
        <w:trPr>
          <w:jc w:val="center"/>
        </w:trPr>
        <w:tc>
          <w:tcPr>
            <w:tcW w:w="1435" w:type="dxa"/>
          </w:tcPr>
          <w:p w14:paraId="2D7E02A1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14:paraId="5637AFFB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060" w:type="dxa"/>
            <w:vAlign w:val="bottom"/>
          </w:tcPr>
          <w:p w14:paraId="316713B1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</w:tr>
      <w:tr w:rsidR="00795411" w:rsidRPr="00691F9D" w14:paraId="16B85B7F" w14:textId="77777777" w:rsidTr="000471B0">
        <w:trPr>
          <w:jc w:val="center"/>
        </w:trPr>
        <w:tc>
          <w:tcPr>
            <w:tcW w:w="1435" w:type="dxa"/>
          </w:tcPr>
          <w:p w14:paraId="5C17357B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14:paraId="016B87E1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060" w:type="dxa"/>
            <w:vAlign w:val="bottom"/>
          </w:tcPr>
          <w:p w14:paraId="15486E33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</w:tr>
      <w:tr w:rsidR="00795411" w:rsidRPr="00691F9D" w14:paraId="102959FF" w14:textId="77777777" w:rsidTr="000471B0">
        <w:trPr>
          <w:jc w:val="center"/>
        </w:trPr>
        <w:tc>
          <w:tcPr>
            <w:tcW w:w="1435" w:type="dxa"/>
          </w:tcPr>
          <w:p w14:paraId="399AC242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14:paraId="011B3922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060" w:type="dxa"/>
            <w:vAlign w:val="bottom"/>
          </w:tcPr>
          <w:p w14:paraId="0C6B6C60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</w:tr>
      <w:tr w:rsidR="00795411" w:rsidRPr="00691F9D" w14:paraId="38CAA6F0" w14:textId="77777777" w:rsidTr="000471B0">
        <w:trPr>
          <w:jc w:val="center"/>
        </w:trPr>
        <w:tc>
          <w:tcPr>
            <w:tcW w:w="1435" w:type="dxa"/>
          </w:tcPr>
          <w:p w14:paraId="1D6E56AE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14:paraId="2D001489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060" w:type="dxa"/>
            <w:vAlign w:val="bottom"/>
          </w:tcPr>
          <w:p w14:paraId="77209A41" w14:textId="518B1583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</w:tr>
      <w:tr w:rsidR="00795411" w:rsidRPr="00691F9D" w14:paraId="38A9B668" w14:textId="77777777" w:rsidTr="000471B0">
        <w:trPr>
          <w:jc w:val="center"/>
        </w:trPr>
        <w:tc>
          <w:tcPr>
            <w:tcW w:w="1435" w:type="dxa"/>
          </w:tcPr>
          <w:p w14:paraId="51731609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14:paraId="472130BC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060" w:type="dxa"/>
          </w:tcPr>
          <w:p w14:paraId="5F57717D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</w:tr>
      <w:tr w:rsidR="00795411" w:rsidRPr="00691F9D" w14:paraId="021BD336" w14:textId="77777777" w:rsidTr="000471B0">
        <w:trPr>
          <w:jc w:val="center"/>
        </w:trPr>
        <w:tc>
          <w:tcPr>
            <w:tcW w:w="1435" w:type="dxa"/>
          </w:tcPr>
          <w:p w14:paraId="61C78022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14:paraId="3D8B75B6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060" w:type="dxa"/>
          </w:tcPr>
          <w:p w14:paraId="2A2FAD65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795411" w:rsidRPr="00691F9D" w14:paraId="76EF8514" w14:textId="77777777" w:rsidTr="000471B0">
        <w:trPr>
          <w:jc w:val="center"/>
        </w:trPr>
        <w:tc>
          <w:tcPr>
            <w:tcW w:w="1435" w:type="dxa"/>
          </w:tcPr>
          <w:p w14:paraId="00827817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14:paraId="2845CA0C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060" w:type="dxa"/>
          </w:tcPr>
          <w:p w14:paraId="186507F8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795411" w:rsidRPr="00691F9D" w14:paraId="179526A3" w14:textId="77777777" w:rsidTr="000471B0">
        <w:trPr>
          <w:jc w:val="center"/>
        </w:trPr>
        <w:tc>
          <w:tcPr>
            <w:tcW w:w="1435" w:type="dxa"/>
          </w:tcPr>
          <w:p w14:paraId="5DD13980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bottom"/>
          </w:tcPr>
          <w:p w14:paraId="3E97D504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060" w:type="dxa"/>
          </w:tcPr>
          <w:p w14:paraId="61D3DB69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</w:tr>
      <w:tr w:rsidR="00795411" w:rsidRPr="00691F9D" w14:paraId="324B66B3" w14:textId="77777777" w:rsidTr="000471B0">
        <w:trPr>
          <w:jc w:val="center"/>
        </w:trPr>
        <w:tc>
          <w:tcPr>
            <w:tcW w:w="1435" w:type="dxa"/>
          </w:tcPr>
          <w:p w14:paraId="4FF7E65F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bottom"/>
          </w:tcPr>
          <w:p w14:paraId="744DBC53" w14:textId="522EE3C5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1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93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60" w:type="dxa"/>
          </w:tcPr>
          <w:p w14:paraId="653EB8FB" w14:textId="77777777" w:rsidR="00795411" w:rsidRPr="00691F9D" w:rsidRDefault="00795411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</w:tr>
      <w:tr w:rsidR="00940343" w:rsidRPr="00691F9D" w14:paraId="5044130A" w14:textId="77777777" w:rsidTr="00F64536">
        <w:trPr>
          <w:jc w:val="center"/>
        </w:trPr>
        <w:tc>
          <w:tcPr>
            <w:tcW w:w="2695" w:type="dxa"/>
            <w:gridSpan w:val="2"/>
          </w:tcPr>
          <w:p w14:paraId="64D2E190" w14:textId="67B19AB5" w:rsidR="00940343" w:rsidRPr="00C871B0" w:rsidRDefault="00940343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71B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3060" w:type="dxa"/>
          </w:tcPr>
          <w:p w14:paraId="09244A53" w14:textId="29FD6EC0" w:rsidR="00940343" w:rsidRPr="00C871B0" w:rsidRDefault="00F27FED" w:rsidP="00293E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871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0.56</w:t>
            </w:r>
          </w:p>
        </w:tc>
      </w:tr>
    </w:tbl>
    <w:p w14:paraId="36E1E0D6" w14:textId="77777777" w:rsidR="0009517D" w:rsidRDefault="0009517D" w:rsidP="0065506F"/>
    <w:sectPr w:rsidR="00095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475"/>
    <w:rsid w:val="000350BA"/>
    <w:rsid w:val="0009517D"/>
    <w:rsid w:val="00277475"/>
    <w:rsid w:val="00293E7A"/>
    <w:rsid w:val="005153D8"/>
    <w:rsid w:val="0065506F"/>
    <w:rsid w:val="00795411"/>
    <w:rsid w:val="00916D7F"/>
    <w:rsid w:val="00940343"/>
    <w:rsid w:val="0095463E"/>
    <w:rsid w:val="00993049"/>
    <w:rsid w:val="00AD1B9E"/>
    <w:rsid w:val="00C759BD"/>
    <w:rsid w:val="00C871B0"/>
    <w:rsid w:val="00F2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776CB"/>
  <w15:chartTrackingRefBased/>
  <w15:docId w15:val="{54961AB0-A84A-4E12-BAA4-CF0B5F4B3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41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nur</dc:creator>
  <cp:keywords/>
  <dc:description/>
  <cp:lastModifiedBy>M. Nazmul Hoque</cp:lastModifiedBy>
  <cp:revision>9</cp:revision>
  <dcterms:created xsi:type="dcterms:W3CDTF">2021-02-12T14:32:00Z</dcterms:created>
  <dcterms:modified xsi:type="dcterms:W3CDTF">2021-08-30T11:49:00Z</dcterms:modified>
</cp:coreProperties>
</file>